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GSC Search Criteria:</w:t>
      </w:r>
    </w:p>
    <w:p w:rsidR="00000000" w:rsidDel="00000000" w:rsidP="00000000" w:rsidRDefault="00000000" w:rsidRPr="00000000" w14:paraId="00000002">
      <w:pPr>
        <w:rPr/>
      </w:pP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scholar.google.com/scholar?start=110&amp;q=%22RRID:SCR_006372%22+OR+%22SCR_006372%22+OR+%22nlx_152125%22+OR+%22www.ambystoma.org/genetic-stock-center%22+OR+%22orip.nih.gov/comparative-medicine/programs/vertebrate-models%22+OR+%22RRID:AGSC%22+OR+%22AGSC_%22++OR+%22AGSC+Cat%22+OR+%22AGSC+catalog%22+OR+%22Ambystoma+Genetic+Stock+Center%22%22&amp;hl=en&amp;as_sdt=0,5&amp;as_ylo=2012&amp;as_yhi=2022&amp;as_vis=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NXR Search Criteria:</w:t>
      </w:r>
    </w:p>
    <w:p w:rsidR="00000000" w:rsidDel="00000000" w:rsidP="00000000" w:rsidRDefault="00000000" w:rsidRPr="00000000" w14:paraId="00000006">
      <w:pPr>
        <w:rPr/>
      </w:pP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scholar.google.com/scholar?hl=en&amp;as_sdt=0%2C5&amp;as_ylo=2011&amp;as_yhi=2022&amp;q=%22NXR+frog%22+OR+%22RRID%3ASCR_013731%22+OR+%22SCR_013731%22+OR+%22www.mbl.edu%2Fxenopus%2F%22+OR+%22orip.nih.gov%2Fcomparative-medicine%2Fprograms%2Fvertebrate-models%22+OR+%22National+Xenopus+Resource%22+OR+%22RRID%3ANXR_%22+OR+%22RRID%3ANXR%22+OR+%22NXR_%22+&amp;btnG=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ZIRC Search Criteria:</w:t>
      </w:r>
    </w:p>
    <w:p w:rsidR="00000000" w:rsidDel="00000000" w:rsidP="00000000" w:rsidRDefault="00000000" w:rsidRPr="00000000" w14:paraId="00000009">
      <w:pPr>
        <w:rPr/>
      </w:pP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s://scholar.google.com/scholar?start=440&amp;q=%22RRID:SCR_005065%22+OR+%22SCR_005065%22+OR+%22zebrafish.org%22+OR+%22zebrafish.org/home/guide.php%22+OR+%22RRID:ZIRC%22+OR+%22ZIRC+Cat%22+OR+%22ZIRC+catalog%22+OR+%22ZIRC_%22&amp;hl=en&amp;as_sdt=0,5&amp;as_ylo=2011&amp;as_yhi=2022&amp;as_vis=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MMRRC Search Criteria:</w:t>
      </w:r>
    </w:p>
    <w:p w:rsidR="00000000" w:rsidDel="00000000" w:rsidP="00000000" w:rsidRDefault="00000000" w:rsidRPr="00000000" w14:paraId="0000000D">
      <w:pPr>
        <w:rPr/>
      </w:pP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s://www.ncbi.nlm.nih.gov/pmc/?term=%22RRID%3ASCR_016448%22+OR+%22SCR_016448%22+OR+%22mmrrc.ucdavis.edu%2F%22+OR+%22MMRRC%22+OR+%22RRID%3AMMRRC+UCD%22+OR+%22Mutant+Mouse+Resource+and+Research+Center%22+OR+%22Mutant+Mouse+Resource+%26+Research+Center%22</w:t>
        </w:r>
      </w:hyperlink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ncbi.nlm.nih.gov/pmc/?term=%22RRID%3ASCR_016448%22+OR+%22SCR_016448%22+OR+%22mmrrc.ucdavis.edu%2F%22+OR+%22MMRRC%22+OR+%22RRID%3AMMRRC+UCD%22+OR+%22Mutant+Mouse+Resource+and+Research+Center%22+OR+%22Mutant+Mouse+Resource+%26+Research+Center%22" TargetMode="External"/><Relationship Id="rId5" Type="http://schemas.openxmlformats.org/officeDocument/2006/relationships/styles" Target="styles.xml"/><Relationship Id="rId6" Type="http://schemas.openxmlformats.org/officeDocument/2006/relationships/hyperlink" Target="https://scholar.google.com/scholar?start=110&amp;q=%22RRID:SCR_006372%22+OR+%22SCR_006372%22+OR+%22nlx_152125%22+OR+%22www.ambystoma.org/genetic-stock-center%22+OR+%22orip.nih.gov/comparative-medicine/programs/vertebrate-models%22+OR+%22RRID:AGSC%22+OR+%22AGSC_%22++OR+%22AGSC+Cat%22+OR+%22AGSC+catalog%22+OR+%22Ambystoma+Genetic+Stock+Center%22%22&amp;hl=en&amp;as_sdt=0,5&amp;as_ylo=2012&amp;as_yhi=2022&amp;as_vis=1" TargetMode="External"/><Relationship Id="rId7" Type="http://schemas.openxmlformats.org/officeDocument/2006/relationships/hyperlink" Target="https://scholar.google.com/scholar?hl=en&amp;as_sdt=0%2C5&amp;as_ylo=2011&amp;as_yhi=2022&amp;q=%22NXR+frog%22+OR+%22RRID%3ASCR_013731%22+OR+%22SCR_013731%22+OR+%22www.mbl.edu%2Fxenopus%2F%22+OR+%22orip.nih.gov%2Fcomparative-medicine%2Fprograms%2Fvertebrate-models%22+OR+%22National+Xenopus+Resource%22+OR+%22RRID%3ANXR_%22+OR+%22RRID%3ANXR%22+OR+%22NXR_%22+&amp;btnG=" TargetMode="External"/><Relationship Id="rId8" Type="http://schemas.openxmlformats.org/officeDocument/2006/relationships/hyperlink" Target="https://scholar.google.com/scholar?start=440&amp;q=%22RRID:SCR_005065%22+OR+%22SCR_005065%22+OR+%22zebrafish.org%22+OR+%22zebrafish.org/home/guide.php%22+OR+%22RRID:ZIRC%22+OR+%22ZIRC+Cat%22+OR+%22ZIRC+catalog%22+OR+%22ZIRC_%22&amp;hl=en&amp;as_sdt=0,5&amp;as_ylo=2011&amp;as_yhi=2022&amp;as_vis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